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CFE" w:rsidRPr="001D5CFE" w:rsidRDefault="008C21FD">
      <w:r w:rsidRPr="006B148A">
        <w:rPr>
          <w:rFonts w:ascii="Arial" w:eastAsia="方正姚体" w:hAnsi="Arial" w:cs="Arial"/>
          <w:b/>
          <w:kern w:val="0"/>
          <w:sz w:val="22"/>
        </w:rPr>
        <w:t xml:space="preserve">Table </w:t>
      </w:r>
      <w:r w:rsidRPr="006B148A">
        <w:rPr>
          <w:rFonts w:ascii="Arial" w:eastAsia="方正姚体" w:hAnsi="Arial" w:cs="Arial" w:hint="eastAsia"/>
          <w:b/>
          <w:kern w:val="0"/>
          <w:sz w:val="22"/>
        </w:rPr>
        <w:t>S</w:t>
      </w:r>
      <w:r>
        <w:rPr>
          <w:rFonts w:ascii="Arial" w:eastAsia="方正姚体" w:hAnsi="Arial" w:cs="Arial" w:hint="eastAsia"/>
          <w:b/>
          <w:kern w:val="0"/>
          <w:sz w:val="22"/>
        </w:rPr>
        <w:t>5</w:t>
      </w:r>
      <w:r w:rsidRPr="006B148A">
        <w:rPr>
          <w:rFonts w:ascii="Arial" w:eastAsia="方正姚体" w:hAnsi="Arial" w:cs="Arial"/>
          <w:b/>
          <w:kern w:val="0"/>
          <w:sz w:val="22"/>
        </w:rPr>
        <w:t>.</w:t>
      </w:r>
      <w:r w:rsidR="001D5CFE" w:rsidRPr="008C21FD">
        <w:rPr>
          <w:rFonts w:ascii="Arial" w:eastAsia="方正姚体" w:hAnsi="Arial" w:cs="Arial"/>
          <w:b/>
          <w:kern w:val="0"/>
          <w:sz w:val="22"/>
        </w:rPr>
        <w:t>miRNAs</w:t>
      </w:r>
      <w:r w:rsidR="001D5CFE" w:rsidRPr="008C21FD">
        <w:rPr>
          <w:rFonts w:ascii="Arial" w:eastAsia="方正姚体" w:hAnsi="Arial" w:cs="Arial" w:hint="eastAsia"/>
          <w:b/>
          <w:kern w:val="0"/>
          <w:sz w:val="22"/>
        </w:rPr>
        <w:t xml:space="preserve"> </w:t>
      </w:r>
      <w:r w:rsidR="001D5CFE" w:rsidRPr="008C21FD">
        <w:rPr>
          <w:rFonts w:ascii="Arial" w:eastAsia="方正姚体" w:hAnsi="Arial" w:cs="Arial"/>
          <w:b/>
          <w:kern w:val="0"/>
          <w:sz w:val="22"/>
        </w:rPr>
        <w:t xml:space="preserve">deregulated </w:t>
      </w:r>
      <w:r w:rsidR="001D5CFE" w:rsidRPr="008C21FD">
        <w:rPr>
          <w:rFonts w:ascii="Arial" w:eastAsia="方正姚体" w:hAnsi="Arial" w:cs="Arial" w:hint="eastAsia"/>
          <w:b/>
          <w:kern w:val="0"/>
          <w:sz w:val="22"/>
        </w:rPr>
        <w:t>in CRC plasma with FC&gt;2</w:t>
      </w:r>
      <w:r w:rsidR="004E2F10">
        <w:rPr>
          <w:rFonts w:ascii="Arial" w:eastAsia="方正姚体" w:hAnsi="Arial" w:cs="Arial" w:hint="eastAsia"/>
          <w:b/>
          <w:kern w:val="0"/>
          <w:sz w:val="22"/>
        </w:rPr>
        <w:t>.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200"/>
        <w:gridCol w:w="2300"/>
        <w:gridCol w:w="2480"/>
      </w:tblGrid>
      <w:tr w:rsidR="001D5CFE" w:rsidRPr="008C21FD" w:rsidTr="001D5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miRNA Name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Fold change(&gt;2)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/Down regulatio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25a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74.8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let-7e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10.6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4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7.27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as-miR-210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7.11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2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6.9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9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6.97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21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6.6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376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6.5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92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5.3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590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4.6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42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9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30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77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35b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7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51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5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34b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5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423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5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46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2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652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2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99a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1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24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3.1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650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9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9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9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361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9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06b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8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35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8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375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82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95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6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409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62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339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5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8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5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00c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5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48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4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91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3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83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3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8b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3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199a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3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502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2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0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2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9c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2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628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2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00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1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05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1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lastRenderedPageBreak/>
              <w:t>hsa-miR-181b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1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>
            <w:pPr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hsa-miR-29b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2.1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C21FD">
              <w:rPr>
                <w:rFonts w:ascii="Arial" w:hAnsi="Arial" w:cs="Arial"/>
                <w:sz w:val="22"/>
              </w:rPr>
              <w:t>Up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let-7c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5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532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5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564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60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7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8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let-7d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let-7f-1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4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502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4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501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01b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74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934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31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3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2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627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1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4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1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491-5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5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3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605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09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8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46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7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520h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615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24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1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454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1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29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21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1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50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2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5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572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425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let-7a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3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24*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2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720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10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601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09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495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06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D5CFE" w:rsidRPr="008C21FD" w:rsidTr="001D5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1D5CFE" w:rsidRPr="008C21FD" w:rsidRDefault="001D5CFE" w:rsidP="001D5C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760</w:t>
            </w:r>
          </w:p>
        </w:tc>
        <w:tc>
          <w:tcPr>
            <w:tcW w:w="230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kern w:val="0"/>
                <w:sz w:val="22"/>
              </w:rPr>
              <w:t>0.04</w:t>
            </w:r>
          </w:p>
        </w:tc>
        <w:tc>
          <w:tcPr>
            <w:tcW w:w="2480" w:type="dxa"/>
            <w:noWrap/>
            <w:hideMark/>
          </w:tcPr>
          <w:p w:rsidR="001D5CFE" w:rsidRPr="008C21FD" w:rsidRDefault="001D5CFE" w:rsidP="001D5C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C21FD">
              <w:rPr>
                <w:rFonts w:ascii="Arial" w:eastAsia="宋体" w:hAnsi="Arial" w:cs="Arial"/>
                <w:color w:val="000000"/>
                <w:kern w:val="0"/>
                <w:sz w:val="22"/>
              </w:rPr>
              <w:t>Down</w:t>
            </w:r>
          </w:p>
        </w:tc>
      </w:tr>
    </w:tbl>
    <w:p w:rsidR="001D5CFE" w:rsidRDefault="001D5CFE" w:rsidP="001D5CFE"/>
    <w:sectPr w:rsidR="001D5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97A" w:rsidRDefault="0016497A" w:rsidP="001D5CFE">
      <w:r>
        <w:separator/>
      </w:r>
    </w:p>
  </w:endnote>
  <w:endnote w:type="continuationSeparator" w:id="0">
    <w:p w:rsidR="0016497A" w:rsidRDefault="0016497A" w:rsidP="001D5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97A" w:rsidRDefault="0016497A" w:rsidP="001D5CFE">
      <w:r>
        <w:separator/>
      </w:r>
    </w:p>
  </w:footnote>
  <w:footnote w:type="continuationSeparator" w:id="0">
    <w:p w:rsidR="0016497A" w:rsidRDefault="0016497A" w:rsidP="001D5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844"/>
    <w:rsid w:val="00082844"/>
    <w:rsid w:val="0016497A"/>
    <w:rsid w:val="001D5CFE"/>
    <w:rsid w:val="00254471"/>
    <w:rsid w:val="004E2F10"/>
    <w:rsid w:val="007D3635"/>
    <w:rsid w:val="008C21FD"/>
    <w:rsid w:val="008C78A2"/>
    <w:rsid w:val="009A7B14"/>
    <w:rsid w:val="00C87189"/>
    <w:rsid w:val="00E4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5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5C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5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5CFE"/>
    <w:rPr>
      <w:sz w:val="18"/>
      <w:szCs w:val="18"/>
    </w:rPr>
  </w:style>
  <w:style w:type="table" w:styleId="a5">
    <w:name w:val="Table Grid"/>
    <w:basedOn w:val="a1"/>
    <w:uiPriority w:val="59"/>
    <w:rsid w:val="001D5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D5CF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5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5C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5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5CFE"/>
    <w:rPr>
      <w:sz w:val="18"/>
      <w:szCs w:val="18"/>
    </w:rPr>
  </w:style>
  <w:style w:type="table" w:styleId="a5">
    <w:name w:val="Table Grid"/>
    <w:basedOn w:val="a1"/>
    <w:uiPriority w:val="59"/>
    <w:rsid w:val="001D5C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1D5CF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f</dc:creator>
  <cp:keywords/>
  <dc:description/>
  <cp:lastModifiedBy>wqf</cp:lastModifiedBy>
  <cp:revision>5</cp:revision>
  <dcterms:created xsi:type="dcterms:W3CDTF">2012-05-12T16:25:00Z</dcterms:created>
  <dcterms:modified xsi:type="dcterms:W3CDTF">2012-05-16T17:49:00Z</dcterms:modified>
</cp:coreProperties>
</file>